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3489" w:rsidRPr="00E77000" w:rsidRDefault="00763489" w:rsidP="00763489">
      <w:pPr>
        <w:rPr>
          <w:rFonts w:ascii="Times New Roman" w:hAnsi="Times New Roman" w:cs="Times New Roman"/>
          <w:lang w:val="en-US"/>
        </w:rPr>
      </w:pPr>
      <w:r w:rsidRPr="00AF6640">
        <w:rPr>
          <w:rFonts w:ascii="Times New Roman" w:hAnsi="Times New Roman" w:cs="Times New Roman"/>
          <w:b/>
          <w:lang w:val="en-US"/>
        </w:rPr>
        <w:t>S2 Table.</w:t>
      </w:r>
      <w:r w:rsidRPr="00E77000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r w:rsidRPr="00E77000">
        <w:rPr>
          <w:rFonts w:ascii="Times New Roman" w:hAnsi="Times New Roman" w:cs="Times New Roman"/>
          <w:lang w:val="en-US"/>
        </w:rPr>
        <w:t xml:space="preserve">Serum or plasma levels of iron and C reactive protein </w:t>
      </w:r>
      <w:r w:rsidR="00AB7024">
        <w:rPr>
          <w:rFonts w:ascii="Times New Roman" w:hAnsi="Times New Roman" w:cs="Times New Roman"/>
          <w:lang w:val="en-US"/>
        </w:rPr>
        <w:t>before</w:t>
      </w:r>
      <w:r w:rsidRPr="00E77000">
        <w:rPr>
          <w:rFonts w:ascii="Times New Roman" w:hAnsi="Times New Roman" w:cs="Times New Roman"/>
          <w:lang w:val="en-US"/>
        </w:rPr>
        <w:t xml:space="preserve"> and during </w:t>
      </w:r>
      <w:r w:rsidR="00AB7024">
        <w:rPr>
          <w:rFonts w:ascii="Times New Roman" w:hAnsi="Times New Roman" w:cs="Times New Roman"/>
          <w:lang w:val="en-US"/>
        </w:rPr>
        <w:t xml:space="preserve">PCM </w:t>
      </w:r>
      <w:r w:rsidR="00AF6640">
        <w:rPr>
          <w:rFonts w:ascii="Times New Roman" w:hAnsi="Times New Roman" w:cs="Times New Roman"/>
          <w:lang w:val="en-US"/>
        </w:rPr>
        <w:t xml:space="preserve">treatment, </w:t>
      </w:r>
      <w:r w:rsidR="00AF6640" w:rsidRPr="00E77000">
        <w:rPr>
          <w:rFonts w:ascii="Times New Roman" w:hAnsi="Times New Roman" w:cs="Times New Roman"/>
          <w:lang w:val="en-US"/>
        </w:rPr>
        <w:t>according</w:t>
      </w:r>
      <w:r w:rsidRPr="00E77000">
        <w:rPr>
          <w:rFonts w:ascii="Times New Roman" w:hAnsi="Times New Roman" w:cs="Times New Roman"/>
          <w:lang w:val="en-US"/>
        </w:rPr>
        <w:t xml:space="preserve"> the antifungal compound</w:t>
      </w:r>
      <w:bookmarkEnd w:id="0"/>
      <w:r w:rsidRPr="00E77000">
        <w:rPr>
          <w:rFonts w:ascii="Times New Roman" w:hAnsi="Times New Roman" w:cs="Times New Roman"/>
          <w:lang w:val="en-US"/>
        </w:rPr>
        <w:t>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400"/>
        <w:gridCol w:w="1401"/>
        <w:gridCol w:w="1401"/>
        <w:gridCol w:w="1401"/>
        <w:gridCol w:w="1401"/>
        <w:gridCol w:w="474"/>
      </w:tblGrid>
      <w:tr w:rsidR="0013603D" w:rsidRPr="0013603D" w:rsidTr="0013603D">
        <w:trPr>
          <w:trHeight w:val="315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489" w:rsidRPr="0013603D" w:rsidRDefault="00763489" w:rsidP="00763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  <w:r w:rsidRPr="0013603D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Variable </w:t>
            </w:r>
          </w:p>
        </w:tc>
        <w:tc>
          <w:tcPr>
            <w:tcW w:w="700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489" w:rsidRPr="0013603D" w:rsidRDefault="007112AE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ollow</w:t>
            </w:r>
            <w:proofErr w:type="spellEnd"/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p</w:t>
            </w:r>
            <w:proofErr w:type="spellEnd"/>
          </w:p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  <w:proofErr w:type="spellEnd"/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[IQR]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489" w:rsidRPr="0013603D" w:rsidRDefault="00763489" w:rsidP="00166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13603D" w:rsidRPr="0013603D" w:rsidTr="0013603D">
        <w:trPr>
          <w:trHeight w:val="315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63489" w:rsidRPr="0013603D" w:rsidRDefault="00763489" w:rsidP="0076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tifungal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63489" w:rsidRPr="0013603D" w:rsidRDefault="0013603D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3603D">
              <w:rPr>
                <w:rFonts w:ascii="Times New Roman" w:eastAsia="Times New Roman" w:hAnsi="Times New Roman" w:cs="Times New Roman"/>
                <w:color w:val="000000"/>
              </w:rPr>
              <w:t>Admission</w:t>
            </w:r>
            <w:proofErr w:type="spellEnd"/>
            <w:r w:rsidRPr="0013603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7112AE"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</w:t>
            </w:r>
            <w:r w:rsidR="007112AE"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h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7112AE"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</w:t>
            </w:r>
            <w:r w:rsidR="007112AE"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hs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7112AE"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</w:t>
            </w:r>
            <w:r w:rsidR="007112AE"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hs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7112AE"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</w:t>
            </w:r>
            <w:r w:rsidR="007112AE"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ths</w:t>
            </w:r>
            <w:proofErr w:type="spellEnd"/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P*</w:t>
            </w:r>
          </w:p>
        </w:tc>
      </w:tr>
      <w:tr w:rsidR="007112AE" w:rsidRPr="0013603D" w:rsidTr="0013603D">
        <w:trPr>
          <w:trHeight w:val="315"/>
        </w:trPr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763489" w:rsidRPr="0013603D" w:rsidRDefault="00763489" w:rsidP="00763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Iron 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</w:tr>
      <w:tr w:rsidR="007112AE" w:rsidRPr="0013603D" w:rsidTr="0013603D">
        <w:trPr>
          <w:trHeight w:val="300"/>
        </w:trPr>
        <w:tc>
          <w:tcPr>
            <w:tcW w:w="1360" w:type="dxa"/>
            <w:shd w:val="clear" w:color="auto" w:fill="auto"/>
            <w:noWrap/>
            <w:hideMark/>
          </w:tcPr>
          <w:p w:rsidR="00763489" w:rsidRPr="0013603D" w:rsidRDefault="007112AE" w:rsidP="0076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trimoxazo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.0 [33.5-60.5]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.0 [49.0-85.8]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.0 [71.8-99.3]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.0 [62.3-116.8]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.0 [78.8-101.9]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</w:t>
            </w:r>
          </w:p>
        </w:tc>
      </w:tr>
      <w:tr w:rsidR="007112AE" w:rsidRPr="0013603D" w:rsidTr="0013603D">
        <w:trPr>
          <w:trHeight w:val="300"/>
        </w:trPr>
        <w:tc>
          <w:tcPr>
            <w:tcW w:w="1360" w:type="dxa"/>
            <w:shd w:val="clear" w:color="auto" w:fill="auto"/>
            <w:noWrap/>
            <w:hideMark/>
          </w:tcPr>
          <w:p w:rsidR="00763489" w:rsidRPr="0013603D" w:rsidRDefault="007112AE" w:rsidP="00763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raconazo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.0 [27.0-78.0]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.0 [74.0-91.5]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.0 [66.5-116.8]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.0 [68.4-93.0]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.0 [22.0-87.5]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</w:t>
            </w:r>
          </w:p>
        </w:tc>
      </w:tr>
      <w:tr w:rsidR="007112AE" w:rsidRPr="0013603D" w:rsidTr="0013603D">
        <w:trPr>
          <w:trHeight w:val="315"/>
        </w:trPr>
        <w:tc>
          <w:tcPr>
            <w:tcW w:w="1360" w:type="dxa"/>
            <w:shd w:val="clear" w:color="auto" w:fill="auto"/>
            <w:noWrap/>
            <w:hideMark/>
          </w:tcPr>
          <w:p w:rsidR="00763489" w:rsidRPr="0013603D" w:rsidRDefault="00763489" w:rsidP="007634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 P</w:t>
            </w: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*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9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5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8</w:t>
            </w:r>
          </w:p>
        </w:tc>
        <w:tc>
          <w:tcPr>
            <w:tcW w:w="1401" w:type="dxa"/>
            <w:shd w:val="clear" w:color="auto" w:fill="auto"/>
            <w:noWrap/>
            <w:hideMark/>
          </w:tcPr>
          <w:p w:rsidR="00763489" w:rsidRPr="0013603D" w:rsidRDefault="00763489" w:rsidP="0016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</w:t>
            </w:r>
          </w:p>
        </w:tc>
        <w:tc>
          <w:tcPr>
            <w:tcW w:w="474" w:type="dxa"/>
            <w:shd w:val="clear" w:color="auto" w:fill="auto"/>
            <w:noWrap/>
            <w:hideMark/>
          </w:tcPr>
          <w:p w:rsidR="00763489" w:rsidRPr="0013603D" w:rsidRDefault="00763489" w:rsidP="00166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7112AE" w:rsidRPr="0013603D" w:rsidTr="0013603D">
        <w:trPr>
          <w:trHeight w:val="315"/>
        </w:trPr>
        <w:tc>
          <w:tcPr>
            <w:tcW w:w="1360" w:type="dxa"/>
            <w:shd w:val="clear" w:color="auto" w:fill="auto"/>
            <w:noWrap/>
          </w:tcPr>
          <w:p w:rsidR="007112AE" w:rsidRPr="0013603D" w:rsidRDefault="007112AE" w:rsidP="007112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RP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112AE" w:rsidRPr="0013603D" w:rsidRDefault="007112AE" w:rsidP="0071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01" w:type="dxa"/>
            <w:shd w:val="clear" w:color="auto" w:fill="auto"/>
            <w:noWrap/>
            <w:vAlign w:val="bottom"/>
          </w:tcPr>
          <w:p w:rsidR="007112AE" w:rsidRPr="0013603D" w:rsidRDefault="007112AE" w:rsidP="0071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01" w:type="dxa"/>
            <w:shd w:val="clear" w:color="auto" w:fill="auto"/>
            <w:noWrap/>
            <w:vAlign w:val="bottom"/>
          </w:tcPr>
          <w:p w:rsidR="007112AE" w:rsidRPr="0013603D" w:rsidRDefault="007112AE" w:rsidP="0071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01" w:type="dxa"/>
            <w:shd w:val="clear" w:color="auto" w:fill="auto"/>
            <w:noWrap/>
            <w:vAlign w:val="bottom"/>
          </w:tcPr>
          <w:p w:rsidR="007112AE" w:rsidRPr="0013603D" w:rsidRDefault="007112AE" w:rsidP="0071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01" w:type="dxa"/>
            <w:shd w:val="clear" w:color="auto" w:fill="auto"/>
            <w:noWrap/>
            <w:vAlign w:val="bottom"/>
          </w:tcPr>
          <w:p w:rsidR="007112AE" w:rsidRPr="0013603D" w:rsidRDefault="007112AE" w:rsidP="0071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7112AE" w:rsidRPr="0013603D" w:rsidRDefault="007112AE" w:rsidP="0071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7112AE" w:rsidRPr="0013603D" w:rsidTr="0013603D">
        <w:trPr>
          <w:trHeight w:val="315"/>
        </w:trPr>
        <w:tc>
          <w:tcPr>
            <w:tcW w:w="1360" w:type="dxa"/>
            <w:shd w:val="clear" w:color="auto" w:fill="auto"/>
            <w:noWrap/>
          </w:tcPr>
          <w:p w:rsidR="007112AE" w:rsidRPr="0013603D" w:rsidRDefault="007112AE" w:rsidP="0071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trimoxazo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112AE" w:rsidRPr="0013603D" w:rsidRDefault="007112AE" w:rsidP="0071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.0 [13.7;155.1]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:rsidR="007112AE" w:rsidRPr="0013603D" w:rsidRDefault="007112AE" w:rsidP="0071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0 [4.3;33.3]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:rsidR="007112AE" w:rsidRPr="0013603D" w:rsidRDefault="007112AE" w:rsidP="0071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6 [2.2;6.2]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:rsidR="007112AE" w:rsidRPr="0013603D" w:rsidRDefault="007112AE" w:rsidP="0071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 [1.1;6.6]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:rsidR="007112AE" w:rsidRPr="0013603D" w:rsidRDefault="007112AE" w:rsidP="0071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 [1.2;28.0]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7112AE" w:rsidRPr="0013603D" w:rsidRDefault="007112AE" w:rsidP="0071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</w:t>
            </w:r>
          </w:p>
        </w:tc>
      </w:tr>
      <w:tr w:rsidR="007112AE" w:rsidRPr="0013603D" w:rsidTr="0013603D">
        <w:trPr>
          <w:trHeight w:val="315"/>
        </w:trPr>
        <w:tc>
          <w:tcPr>
            <w:tcW w:w="1360" w:type="dxa"/>
            <w:shd w:val="clear" w:color="auto" w:fill="auto"/>
            <w:noWrap/>
          </w:tcPr>
          <w:p w:rsidR="007112AE" w:rsidRPr="0013603D" w:rsidRDefault="007112AE" w:rsidP="0071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raconazole</w:t>
            </w:r>
            <w:proofErr w:type="spellEnd"/>
          </w:p>
        </w:tc>
        <w:tc>
          <w:tcPr>
            <w:tcW w:w="1400" w:type="dxa"/>
            <w:shd w:val="clear" w:color="auto" w:fill="auto"/>
            <w:noWrap/>
            <w:vAlign w:val="bottom"/>
          </w:tcPr>
          <w:p w:rsidR="007112AE" w:rsidRPr="0013603D" w:rsidRDefault="007112AE" w:rsidP="0071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.1 [14.9;50.5]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:rsidR="007112AE" w:rsidRPr="0013603D" w:rsidRDefault="007112AE" w:rsidP="0071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2 [2.1;8.4]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:rsidR="007112AE" w:rsidRPr="0013603D" w:rsidRDefault="007112AE" w:rsidP="0071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6 [2.0;9.3]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:rsidR="007112AE" w:rsidRPr="0013603D" w:rsidRDefault="007112AE" w:rsidP="0071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3 [2.2;6.6]</w:t>
            </w:r>
          </w:p>
        </w:tc>
        <w:tc>
          <w:tcPr>
            <w:tcW w:w="1401" w:type="dxa"/>
            <w:shd w:val="clear" w:color="auto" w:fill="auto"/>
            <w:noWrap/>
            <w:vAlign w:val="bottom"/>
          </w:tcPr>
          <w:p w:rsidR="007112AE" w:rsidRPr="0013603D" w:rsidRDefault="007112AE" w:rsidP="0071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6 [2.7;6.8]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:rsidR="007112AE" w:rsidRPr="0013603D" w:rsidRDefault="007112AE" w:rsidP="0071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3</w:t>
            </w:r>
          </w:p>
        </w:tc>
      </w:tr>
      <w:tr w:rsidR="007112AE" w:rsidRPr="0013603D" w:rsidTr="0013603D">
        <w:trPr>
          <w:trHeight w:val="315"/>
        </w:trPr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112AE" w:rsidRPr="0013603D" w:rsidRDefault="007112AE" w:rsidP="007112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 P</w:t>
            </w: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*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12AE" w:rsidRPr="0013603D" w:rsidRDefault="007112AE" w:rsidP="0071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6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12AE" w:rsidRPr="0013603D" w:rsidRDefault="007112AE" w:rsidP="0071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12AE" w:rsidRPr="0013603D" w:rsidRDefault="007112AE" w:rsidP="0071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2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12AE" w:rsidRPr="0013603D" w:rsidRDefault="007112AE" w:rsidP="0071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3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12AE" w:rsidRPr="0013603D" w:rsidRDefault="007112AE" w:rsidP="007112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3603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3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12AE" w:rsidRPr="0013603D" w:rsidRDefault="007112AE" w:rsidP="007112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:rsidR="00E77000" w:rsidRDefault="00E77000" w:rsidP="00E7700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QR- interquartile range; CRP – C-reactive protein</w:t>
      </w:r>
    </w:p>
    <w:p w:rsidR="00E77000" w:rsidRPr="00CC3CAF" w:rsidRDefault="00E77000" w:rsidP="00E77000">
      <w:pPr>
        <w:rPr>
          <w:rFonts w:ascii="Times New Roman" w:hAnsi="Times New Roman" w:cs="Times New Roman"/>
          <w:lang w:val="en-US"/>
        </w:rPr>
      </w:pPr>
      <w:r w:rsidRPr="00CC3CAF">
        <w:rPr>
          <w:rFonts w:ascii="Times New Roman" w:hAnsi="Times New Roman" w:cs="Times New Roman"/>
          <w:lang w:val="en-US"/>
        </w:rPr>
        <w:t xml:space="preserve">* </w:t>
      </w:r>
      <w:r w:rsidRPr="001A66CB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values for the follow up comparison (Friedman Test) and ** </w:t>
      </w:r>
      <w:r w:rsidRPr="001A66CB">
        <w:rPr>
          <w:rFonts w:ascii="Times New Roman" w:hAnsi="Times New Roman" w:cs="Times New Roman"/>
          <w:i/>
          <w:lang w:val="en-US"/>
        </w:rPr>
        <w:t xml:space="preserve">P </w:t>
      </w:r>
      <w:r>
        <w:rPr>
          <w:rFonts w:ascii="Times New Roman" w:hAnsi="Times New Roman" w:cs="Times New Roman"/>
          <w:lang w:val="en-US"/>
        </w:rPr>
        <w:t xml:space="preserve">values for the antifungal comparison (Mann-Whitney U test). </w:t>
      </w:r>
    </w:p>
    <w:p w:rsidR="00FA203F" w:rsidRPr="00E77000" w:rsidRDefault="00FA203F" w:rsidP="00E7700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FA203F" w:rsidRPr="00E7700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4E0BDE"/>
    <w:multiLevelType w:val="hybridMultilevel"/>
    <w:tmpl w:val="03F40D1A"/>
    <w:lvl w:ilvl="0" w:tplc="0534E1A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489"/>
    <w:rsid w:val="0013603D"/>
    <w:rsid w:val="007112AE"/>
    <w:rsid w:val="00763489"/>
    <w:rsid w:val="00AB7024"/>
    <w:rsid w:val="00AF6640"/>
    <w:rsid w:val="00E77000"/>
    <w:rsid w:val="00FA2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AEFD91-C5C7-4C1B-9CCD-49DB1BD19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489"/>
    <w:pPr>
      <w:spacing w:after="200" w:line="276" w:lineRule="auto"/>
    </w:pPr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7112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zador do Windows</dc:creator>
  <cp:keywords/>
  <dc:description/>
  <cp:lastModifiedBy>Utilizador do Windows</cp:lastModifiedBy>
  <cp:revision>2</cp:revision>
  <dcterms:created xsi:type="dcterms:W3CDTF">2019-12-07T03:06:00Z</dcterms:created>
  <dcterms:modified xsi:type="dcterms:W3CDTF">2019-12-07T03:06:00Z</dcterms:modified>
</cp:coreProperties>
</file>